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D62" w:rsidRPr="00425C68" w:rsidRDefault="00C45D62" w:rsidP="00C45D6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digital content</w:t>
      </w:r>
      <w:r w:rsidRPr="00425C68">
        <w:rPr>
          <w:rFonts w:ascii="Times New Roman" w:hAnsi="Times New Roman" w:cs="Times New Roman"/>
          <w:b/>
          <w:bCs/>
          <w:sz w:val="24"/>
        </w:rPr>
        <w:t xml:space="preserve"> Figure S1.</w:t>
      </w:r>
      <w:r w:rsidRPr="00425C68">
        <w:rPr>
          <w:rFonts w:ascii="Times New Roman" w:hAnsi="Times New Roman" w:cs="Times New Roman"/>
          <w:sz w:val="24"/>
        </w:rPr>
        <w:t xml:space="preserve"> Calibration curves. (A) The training set. (B) The validation set.</w:t>
      </w:r>
    </w:p>
    <w:p w:rsidR="00C45D62" w:rsidRPr="00425C68" w:rsidRDefault="00C45D62" w:rsidP="00C45D6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 w:rsidRPr="00425C68">
        <w:rPr>
          <w:rFonts w:ascii="Times New Roman" w:hAnsi="Times New Roman" w:cs="Times New Roman"/>
          <w:sz w:val="24"/>
        </w:rPr>
        <w:t>E:O, The ratio of expected to observed events; CITL, calibration in the large; AUC, area under the ROC curve; CI, confidence interval.</w:t>
      </w:r>
    </w:p>
    <w:p w:rsidR="00A5144E" w:rsidRDefault="00C45D62">
      <w:r w:rsidRPr="00C45D62">
        <w:rPr>
          <w:noProof/>
          <w:lang w:val="en-IN" w:eastAsia="en-IN"/>
        </w:rPr>
        <w:drawing>
          <wp:inline distT="0" distB="0" distL="0" distR="0">
            <wp:extent cx="5731510" cy="2085806"/>
            <wp:effectExtent l="0" t="0" r="2540" b="0"/>
            <wp:docPr id="1" name="Picture 1" descr="\\j-fs01\OUP_Journals-L\JData_New\LWW\PRINT\JAWS\MD\MD-D-24-16297\FROM_CLIENT\Accepted_manuscripts\Logging and Verification\md_cdbc1aa3-02d7-4657-9a78-4033379ffa4e\Supplementary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4-16297\FROM_CLIENT\Accepted_manuscripts\Logging and Verification\md_cdbc1aa3-02d7-4657-9a78-4033379ffa4e\Supplementary Figure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D62" w:rsidRDefault="00C45D62"/>
    <w:p w:rsidR="00C45D62" w:rsidRPr="00425C68" w:rsidRDefault="00C45D62" w:rsidP="00C45D6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digital content</w:t>
      </w:r>
      <w:r w:rsidRPr="00425C68">
        <w:rPr>
          <w:rFonts w:ascii="Times New Roman" w:hAnsi="Times New Roman" w:cs="Times New Roman"/>
          <w:b/>
          <w:bCs/>
          <w:sz w:val="24"/>
        </w:rPr>
        <w:t xml:space="preserve"> Figure S2. </w:t>
      </w:r>
      <w:r w:rsidRPr="00425C68">
        <w:rPr>
          <w:rFonts w:ascii="Times New Roman" w:hAnsi="Times New Roman" w:cs="Times New Roman"/>
          <w:sz w:val="24"/>
        </w:rPr>
        <w:t>DCA. (A) The training set. (B) The validation set.</w:t>
      </w:r>
    </w:p>
    <w:p w:rsidR="00C45D62" w:rsidRPr="00425C68" w:rsidRDefault="00C45D62" w:rsidP="00C45D6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 w:rsidRPr="00425C68">
        <w:rPr>
          <w:rFonts w:ascii="Times New Roman" w:hAnsi="Times New Roman" w:cs="Times New Roman"/>
          <w:sz w:val="24"/>
        </w:rPr>
        <w:t>DCA, decision curve analysis.</w:t>
      </w:r>
    </w:p>
    <w:p w:rsidR="00C45D62" w:rsidRDefault="00C45D62">
      <w:r w:rsidRPr="00C45D62">
        <w:rPr>
          <w:noProof/>
          <w:lang w:val="en-IN" w:eastAsia="en-IN"/>
        </w:rPr>
        <w:drawing>
          <wp:inline distT="0" distB="0" distL="0" distR="0">
            <wp:extent cx="5731510" cy="2085806"/>
            <wp:effectExtent l="0" t="0" r="2540" b="0"/>
            <wp:docPr id="2" name="Picture 2" descr="\\j-fs01\OUP_Journals-L\JData_New\LWW\PRINT\JAWS\MD\MD-D-24-16297\FROM_CLIENT\Accepted_manuscripts\Logging and Verification\md_cdbc1aa3-02d7-4657-9a78-4033379ffa4e\Supplementary 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4-16297\FROM_CLIENT\Accepted_manuscripts\Logging and Verification\md_cdbc1aa3-02d7-4657-9a78-4033379ffa4e\Supplementary Figure 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4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4AC"/>
    <w:rsid w:val="008D14AC"/>
    <w:rsid w:val="00A5144E"/>
    <w:rsid w:val="00C4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C5F1D"/>
  <w15:chartTrackingRefBased/>
  <w15:docId w15:val="{AC2D1E4B-6C72-4477-9CEE-A75A05FC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D62"/>
    <w:pPr>
      <w:widowControl w:val="0"/>
      <w:spacing w:line="278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8T06:01:00Z</dcterms:created>
  <dcterms:modified xsi:type="dcterms:W3CDTF">2025-11-18T06:01:00Z</dcterms:modified>
</cp:coreProperties>
</file>